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FFBE7" w14:textId="77777777" w:rsidR="00137859" w:rsidRDefault="00137859" w:rsidP="0040057B">
      <w:pPr>
        <w:tabs>
          <w:tab w:val="left" w:pos="5220"/>
        </w:tabs>
        <w:rPr>
          <w:rFonts w:ascii="Arial" w:hAnsi="Arial" w:cs="Arial"/>
          <w:sz w:val="24"/>
          <w:szCs w:val="24"/>
          <w:lang w:val="es-MX"/>
        </w:rPr>
      </w:pPr>
      <w:bookmarkStart w:id="0" w:name="_GoBack"/>
      <w:bookmarkEnd w:id="0"/>
    </w:p>
    <w:p w14:paraId="6BAD1EBE" w14:textId="77777777" w:rsidR="00137859" w:rsidRPr="000A2070" w:rsidRDefault="00137859" w:rsidP="00137859">
      <w:pPr>
        <w:tabs>
          <w:tab w:val="left" w:pos="5220"/>
        </w:tabs>
        <w:jc w:val="center"/>
        <w:rPr>
          <w:rFonts w:ascii="Arial" w:hAnsi="Arial" w:cs="Arial"/>
          <w:sz w:val="24"/>
          <w:szCs w:val="24"/>
          <w:lang w:val="es-MX"/>
        </w:rPr>
      </w:pPr>
    </w:p>
    <w:p w14:paraId="5F8FBAD6" w14:textId="77777777" w:rsidR="00137859" w:rsidRPr="00AF0F9D" w:rsidRDefault="00137859" w:rsidP="00137859">
      <w:pPr>
        <w:tabs>
          <w:tab w:val="left" w:pos="567"/>
          <w:tab w:val="left" w:pos="2235"/>
        </w:tabs>
        <w:rPr>
          <w:lang w:val="es-MX"/>
        </w:rPr>
      </w:pPr>
    </w:p>
    <w:p w14:paraId="27FF8F7E" w14:textId="77777777" w:rsidR="00137859" w:rsidRPr="00AF0F9D" w:rsidRDefault="00137859" w:rsidP="00137859">
      <w:pPr>
        <w:tabs>
          <w:tab w:val="left" w:pos="567"/>
          <w:tab w:val="left" w:pos="2235"/>
        </w:tabs>
        <w:rPr>
          <w:lang w:val="es-MX"/>
        </w:rPr>
      </w:pPr>
      <w:r>
        <w:rPr>
          <w:rFonts w:ascii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3360" behindDoc="0" locked="0" layoutInCell="1" allowOverlap="1" wp14:anchorId="2FD206A9" wp14:editId="27563DF0">
            <wp:simplePos x="0" y="0"/>
            <wp:positionH relativeFrom="column">
              <wp:posOffset>-112395</wp:posOffset>
            </wp:positionH>
            <wp:positionV relativeFrom="paragraph">
              <wp:posOffset>330200</wp:posOffset>
            </wp:positionV>
            <wp:extent cx="2890520" cy="2428875"/>
            <wp:effectExtent l="0" t="0" r="0" b="0"/>
            <wp:wrapSquare wrapText="bothSides"/>
            <wp:docPr id="416" name="Imagen 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20" cy="242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4384" behindDoc="0" locked="0" layoutInCell="1" allowOverlap="1" wp14:anchorId="3292F109" wp14:editId="4A35BFBC">
            <wp:simplePos x="0" y="0"/>
            <wp:positionH relativeFrom="column">
              <wp:posOffset>2936240</wp:posOffset>
            </wp:positionH>
            <wp:positionV relativeFrom="paragraph">
              <wp:posOffset>332740</wp:posOffset>
            </wp:positionV>
            <wp:extent cx="2713990" cy="2381885"/>
            <wp:effectExtent l="0" t="0" r="0" b="0"/>
            <wp:wrapSquare wrapText="bothSides"/>
            <wp:docPr id="417" name="Imagen 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990" cy="238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2308FE5" w14:textId="77777777" w:rsidR="00137859" w:rsidRPr="00AF0F9D" w:rsidRDefault="00137859" w:rsidP="00137859">
      <w:pPr>
        <w:tabs>
          <w:tab w:val="left" w:pos="5103"/>
        </w:tabs>
        <w:ind w:left="708"/>
        <w:rPr>
          <w:lang w:val="es-MX"/>
        </w:rPr>
      </w:pPr>
      <w:r>
        <w:rPr>
          <w:rFonts w:ascii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7456" behindDoc="1" locked="0" layoutInCell="1" allowOverlap="1" wp14:anchorId="0B09647E" wp14:editId="0260FD69">
            <wp:simplePos x="0" y="0"/>
            <wp:positionH relativeFrom="column">
              <wp:posOffset>31750</wp:posOffset>
            </wp:positionH>
            <wp:positionV relativeFrom="paragraph">
              <wp:posOffset>2323465</wp:posOffset>
            </wp:positionV>
            <wp:extent cx="2768600" cy="2407285"/>
            <wp:effectExtent l="0" t="0" r="0" b="0"/>
            <wp:wrapNone/>
            <wp:docPr id="443" name="Imagen 4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240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6432" behindDoc="1" locked="0" layoutInCell="1" allowOverlap="1" wp14:anchorId="5DE64B22" wp14:editId="66DD34B6">
            <wp:simplePos x="0" y="0"/>
            <wp:positionH relativeFrom="column">
              <wp:posOffset>-3009265</wp:posOffset>
            </wp:positionH>
            <wp:positionV relativeFrom="paragraph">
              <wp:posOffset>2327910</wp:posOffset>
            </wp:positionV>
            <wp:extent cx="2832735" cy="2400935"/>
            <wp:effectExtent l="0" t="0" r="0" b="0"/>
            <wp:wrapNone/>
            <wp:docPr id="442" name="Imagen 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35" cy="2400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C0D03BA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</w:p>
    <w:p w14:paraId="4A54F7F9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</w:p>
    <w:p w14:paraId="38B9D99C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</w:p>
    <w:p w14:paraId="4CDDFA75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</w:p>
    <w:p w14:paraId="7ADE2A99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</w:p>
    <w:p w14:paraId="38153674" w14:textId="77777777" w:rsidR="00137859" w:rsidRPr="00AF0F9D" w:rsidRDefault="00137859" w:rsidP="00137859">
      <w:pPr>
        <w:tabs>
          <w:tab w:val="left" w:pos="567"/>
        </w:tabs>
        <w:rPr>
          <w:rFonts w:ascii="Arial" w:hAnsi="Arial" w:cs="Arial"/>
          <w:sz w:val="24"/>
          <w:szCs w:val="24"/>
          <w:lang w:val="es-MX"/>
        </w:rPr>
      </w:pPr>
      <w:r>
        <w:rPr>
          <w:rFonts w:ascii="Arial" w:hAnsi="Arial" w:cs="Arial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3C2766" wp14:editId="51C04281">
                <wp:simplePos x="0" y="0"/>
                <wp:positionH relativeFrom="column">
                  <wp:posOffset>-5053965</wp:posOffset>
                </wp:positionH>
                <wp:positionV relativeFrom="paragraph">
                  <wp:posOffset>38100</wp:posOffset>
                </wp:positionV>
                <wp:extent cx="274955" cy="309880"/>
                <wp:effectExtent l="0" t="0" r="4445" b="0"/>
                <wp:wrapNone/>
                <wp:docPr id="1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084E85" w14:textId="77777777" w:rsidR="00137859" w:rsidRPr="002540AB" w:rsidRDefault="00137859" w:rsidP="00137859">
                            <w:pPr>
                              <w:ind w:right="-6"/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28" o:spid="_x0000_s1026" type="#_x0000_t202" style="position:absolute;margin-left:-397.9pt;margin-top:3pt;width:21.65pt;height:2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" stroked="f">
                <v:textbox>
                  <w:txbxContent>
                    <w:p w14:paraId="41084E85" w14:textId="77777777" w:rsidR="00137859" w:rsidRPr="002540AB" w:rsidRDefault="00137859" w:rsidP="00137859">
                      <w:pPr>
                        <w:ind w:right="-6"/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C42F85" wp14:editId="1C5FE74C">
                <wp:simplePos x="0" y="0"/>
                <wp:positionH relativeFrom="column">
                  <wp:posOffset>-2389505</wp:posOffset>
                </wp:positionH>
                <wp:positionV relativeFrom="paragraph">
                  <wp:posOffset>28575</wp:posOffset>
                </wp:positionV>
                <wp:extent cx="274955" cy="309880"/>
                <wp:effectExtent l="0" t="0" r="4445" b="0"/>
                <wp:wrapNone/>
                <wp:docPr id="24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B90919" w14:textId="77777777" w:rsidR="00137859" w:rsidRPr="002540AB" w:rsidRDefault="00137859" w:rsidP="00137859">
                            <w:pPr>
                              <w:ind w:right="-6"/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0" o:spid="_x0000_s1027" type="#_x0000_t202" style="position:absolute;margin-left:-188.1pt;margin-top:2.25pt;width:21.65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" stroked="f">
                <v:textbox>
                  <w:txbxContent>
                    <w:p w14:paraId="76B90919" w14:textId="77777777" w:rsidR="00137859" w:rsidRPr="002540AB" w:rsidRDefault="00137859" w:rsidP="00137859">
                      <w:pPr>
                        <w:ind w:right="-6"/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20D6D82F" w14:textId="77777777" w:rsidR="00137859" w:rsidRPr="00AF0F9D" w:rsidRDefault="00137859" w:rsidP="00137859">
      <w:pPr>
        <w:rPr>
          <w:rFonts w:ascii="Arial" w:hAnsi="Arial" w:cs="Arial"/>
          <w:sz w:val="24"/>
          <w:szCs w:val="24"/>
          <w:lang w:val="es-MX"/>
        </w:rPr>
      </w:pPr>
    </w:p>
    <w:p w14:paraId="6D3046F5" w14:textId="77777777" w:rsidR="00137859" w:rsidRPr="00204A0D" w:rsidRDefault="00137859" w:rsidP="00137859">
      <w:pPr>
        <w:jc w:val="center"/>
        <w:rPr>
          <w:rFonts w:ascii="Arial" w:hAnsi="Arial" w:cs="Arial"/>
          <w:sz w:val="24"/>
          <w:szCs w:val="24"/>
          <w:lang w:val="es-MX"/>
        </w:rPr>
      </w:pPr>
      <w:r>
        <w:rPr>
          <w:rFonts w:ascii="Arial" w:hAnsi="Arial" w:cs="Arial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5408" behindDoc="1" locked="0" layoutInCell="1" allowOverlap="1" wp14:anchorId="26390A41" wp14:editId="754B2991">
            <wp:simplePos x="0" y="0"/>
            <wp:positionH relativeFrom="column">
              <wp:posOffset>-5255895</wp:posOffset>
            </wp:positionH>
            <wp:positionV relativeFrom="paragraph">
              <wp:posOffset>154940</wp:posOffset>
            </wp:positionV>
            <wp:extent cx="2832735" cy="2338705"/>
            <wp:effectExtent l="0" t="0" r="0" b="0"/>
            <wp:wrapNone/>
            <wp:docPr id="418" name="Imagen 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35" cy="233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86843A" wp14:editId="468B9C48">
                <wp:simplePos x="0" y="0"/>
                <wp:positionH relativeFrom="column">
                  <wp:posOffset>-1995805</wp:posOffset>
                </wp:positionH>
                <wp:positionV relativeFrom="paragraph">
                  <wp:posOffset>118110</wp:posOffset>
                </wp:positionV>
                <wp:extent cx="274955" cy="309880"/>
                <wp:effectExtent l="0" t="0" r="4445" b="0"/>
                <wp:wrapNone/>
                <wp:docPr id="23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9EFA8B" w14:textId="77777777" w:rsidR="00137859" w:rsidRPr="002540AB" w:rsidRDefault="00137859" w:rsidP="00137859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9" o:spid="_x0000_s1028" type="#_x0000_t202" style="position:absolute;left:0;text-align:left;margin-left:-157.1pt;margin-top:9.3pt;width:21.65pt;height:2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" stroked="f">
                <v:textbox>
                  <w:txbxContent>
                    <w:p w14:paraId="339EFA8B" w14:textId="77777777" w:rsidR="00137859" w:rsidRPr="002540AB" w:rsidRDefault="00137859" w:rsidP="00137859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  <w:lang w:val="es-MX"/>
        </w:rPr>
        <w:t>Figure S3</w:t>
      </w:r>
      <w:r w:rsidRPr="00B34A90">
        <w:rPr>
          <w:rFonts w:ascii="Arial" w:hAnsi="Arial" w:cs="Arial"/>
          <w:sz w:val="24"/>
          <w:szCs w:val="24"/>
          <w:lang w:val="es-MX"/>
        </w:rPr>
        <w:t xml:space="preserve">. </w:t>
      </w:r>
      <w:r w:rsidRPr="00027183">
        <w:rPr>
          <w:rFonts w:ascii="Arial" w:hAnsi="Arial" w:cs="Arial"/>
          <w:sz w:val="24"/>
          <w:szCs w:val="24"/>
          <w:lang w:val="es-MX"/>
        </w:rPr>
        <w:t>Barragán-Iglesias et al</w:t>
      </w:r>
    </w:p>
    <w:p w14:paraId="446D3069" w14:textId="77777777" w:rsidR="00202AB7" w:rsidRPr="00137859" w:rsidRDefault="00202AB7" w:rsidP="00137859"/>
    <w:sectPr w:rsidR="00202AB7" w:rsidRPr="00137859" w:rsidSect="003A1744">
      <w:footerReference w:type="even" r:id="rId10"/>
      <w:footerReference w:type="default" r:id="rId11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74F9E" w14:textId="77777777" w:rsidR="000A0DD4" w:rsidRDefault="0040057B" w:rsidP="005B4A7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EB65BF4" w14:textId="77777777" w:rsidR="000A0DD4" w:rsidRDefault="0040057B" w:rsidP="005B4A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335270" w14:textId="77777777" w:rsidR="000A0DD4" w:rsidRPr="005B4A7B" w:rsidRDefault="0040057B" w:rsidP="005B4A7B">
    <w:pPr>
      <w:pStyle w:val="Piedepgina"/>
      <w:framePr w:wrap="around" w:vAnchor="text" w:hAnchor="margin" w:xAlign="right" w:y="1"/>
      <w:rPr>
        <w:rStyle w:val="Nmerodepgina"/>
        <w:rFonts w:ascii="Arial" w:hAnsi="Arial" w:cs="Arial"/>
        <w:sz w:val="24"/>
        <w:szCs w:val="24"/>
      </w:rPr>
    </w:pPr>
    <w:r w:rsidRPr="005B4A7B">
      <w:rPr>
        <w:rStyle w:val="Nmerodepgina"/>
        <w:rFonts w:ascii="Arial" w:hAnsi="Arial" w:cs="Arial"/>
        <w:sz w:val="24"/>
        <w:szCs w:val="24"/>
      </w:rPr>
      <w:fldChar w:fldCharType="begin"/>
    </w:r>
    <w:r w:rsidRPr="005B4A7B">
      <w:rPr>
        <w:rStyle w:val="Nmerodepgina"/>
        <w:rFonts w:ascii="Arial" w:hAnsi="Arial" w:cs="Arial"/>
        <w:sz w:val="24"/>
        <w:szCs w:val="24"/>
      </w:rPr>
      <w:instrText xml:space="preserve">PAGE  </w:instrText>
    </w:r>
    <w:r w:rsidRPr="005B4A7B">
      <w:rPr>
        <w:rStyle w:val="Nmerodepgina"/>
        <w:rFonts w:ascii="Arial" w:hAnsi="Arial" w:cs="Arial"/>
        <w:sz w:val="24"/>
        <w:szCs w:val="24"/>
      </w:rPr>
      <w:fldChar w:fldCharType="separate"/>
    </w:r>
    <w:r>
      <w:rPr>
        <w:rStyle w:val="Nmerodepgina"/>
        <w:rFonts w:ascii="Arial" w:hAnsi="Arial" w:cs="Arial"/>
        <w:noProof/>
        <w:sz w:val="24"/>
        <w:szCs w:val="24"/>
      </w:rPr>
      <w:t>8</w:t>
    </w:r>
    <w:r w:rsidRPr="005B4A7B">
      <w:rPr>
        <w:rStyle w:val="Nmerodepgina"/>
        <w:rFonts w:ascii="Arial" w:hAnsi="Arial" w:cs="Arial"/>
        <w:sz w:val="24"/>
        <w:szCs w:val="24"/>
      </w:rPr>
      <w:fldChar w:fldCharType="end"/>
    </w:r>
  </w:p>
  <w:p w14:paraId="53EE6BED" w14:textId="77777777" w:rsidR="000A0DD4" w:rsidRDefault="0040057B" w:rsidP="005B4A7B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8C8"/>
    <w:rsid w:val="000023BC"/>
    <w:rsid w:val="00021E44"/>
    <w:rsid w:val="000668A9"/>
    <w:rsid w:val="000C6CC3"/>
    <w:rsid w:val="000E53EE"/>
    <w:rsid w:val="00105A0B"/>
    <w:rsid w:val="001148CD"/>
    <w:rsid w:val="00137859"/>
    <w:rsid w:val="001502EA"/>
    <w:rsid w:val="001C719A"/>
    <w:rsid w:val="00202AB7"/>
    <w:rsid w:val="00232E71"/>
    <w:rsid w:val="002339B0"/>
    <w:rsid w:val="0026612F"/>
    <w:rsid w:val="0031408C"/>
    <w:rsid w:val="00370B04"/>
    <w:rsid w:val="00380D48"/>
    <w:rsid w:val="003A60D1"/>
    <w:rsid w:val="003B371C"/>
    <w:rsid w:val="003B3E05"/>
    <w:rsid w:val="003B4734"/>
    <w:rsid w:val="0040057B"/>
    <w:rsid w:val="004354C8"/>
    <w:rsid w:val="00460702"/>
    <w:rsid w:val="00465544"/>
    <w:rsid w:val="004828DB"/>
    <w:rsid w:val="004C2EF4"/>
    <w:rsid w:val="005C2FDE"/>
    <w:rsid w:val="005E3A60"/>
    <w:rsid w:val="00651038"/>
    <w:rsid w:val="006716E5"/>
    <w:rsid w:val="006A733D"/>
    <w:rsid w:val="007B1E8F"/>
    <w:rsid w:val="008008E1"/>
    <w:rsid w:val="00807CFA"/>
    <w:rsid w:val="008C38C8"/>
    <w:rsid w:val="0095063C"/>
    <w:rsid w:val="00981B89"/>
    <w:rsid w:val="009C4EC8"/>
    <w:rsid w:val="00A222ED"/>
    <w:rsid w:val="00B41408"/>
    <w:rsid w:val="00B476E0"/>
    <w:rsid w:val="00BC6718"/>
    <w:rsid w:val="00BD07AB"/>
    <w:rsid w:val="00C03D4B"/>
    <w:rsid w:val="00C17ED2"/>
    <w:rsid w:val="00CB2398"/>
    <w:rsid w:val="00CC0221"/>
    <w:rsid w:val="00CD494A"/>
    <w:rsid w:val="00D118D8"/>
    <w:rsid w:val="00DE3605"/>
    <w:rsid w:val="00DF020F"/>
    <w:rsid w:val="00E26402"/>
    <w:rsid w:val="00E346A8"/>
    <w:rsid w:val="00E51F1D"/>
    <w:rsid w:val="00F23ECE"/>
    <w:rsid w:val="00F64C1E"/>
    <w:rsid w:val="00FD2965"/>
    <w:rsid w:val="00FF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45" fill="f" fillcolor="white" stroke="f">
      <v:fill color="white" on="f"/>
      <v:stroke on="f"/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0D609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C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38C8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3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38C8"/>
    <w:rPr>
      <w:rFonts w:ascii="Tahoma" w:hAnsi="Tahoma" w:cs="Tahoma"/>
      <w:sz w:val="16"/>
      <w:szCs w:val="16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3785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7859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1378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C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38C8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3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38C8"/>
    <w:rPr>
      <w:rFonts w:ascii="Tahoma" w:hAnsi="Tahoma" w:cs="Tahoma"/>
      <w:sz w:val="16"/>
      <w:szCs w:val="16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3785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7859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137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Quim</dc:creator>
  <cp:lastModifiedBy>Granados</cp:lastModifiedBy>
  <cp:revision>3</cp:revision>
  <dcterms:created xsi:type="dcterms:W3CDTF">2014-04-07T23:34:00Z</dcterms:created>
  <dcterms:modified xsi:type="dcterms:W3CDTF">2014-04-07T23:35:00Z</dcterms:modified>
</cp:coreProperties>
</file>